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F9917" w14:textId="5DD69D80" w:rsidR="009F09F9" w:rsidRPr="00F414F6" w:rsidRDefault="00FB36EC" w:rsidP="009F09F9">
      <w:pPr>
        <w:spacing w:after="0"/>
        <w:ind w:left="-5" w:hanging="10"/>
        <w:rPr>
          <w:rFonts w:ascii="Times New Roman" w:hAnsi="Times New Roman" w:cs="Times New Roman"/>
          <w:i/>
          <w:lang w:val="en-US"/>
        </w:rPr>
      </w:pPr>
      <w:r>
        <w:rPr>
          <w:rFonts w:ascii="Times New Roman" w:eastAsia="Arial" w:hAnsi="Times New Roman" w:cs="Times New Roman"/>
          <w:b/>
          <w:lang w:val="en-GB"/>
        </w:rPr>
        <w:t>Additional file</w:t>
      </w:r>
      <w:r w:rsidR="009F09F9" w:rsidRPr="00F414F6">
        <w:rPr>
          <w:rFonts w:ascii="Times New Roman" w:eastAsia="Arial" w:hAnsi="Times New Roman" w:cs="Times New Roman"/>
          <w:b/>
          <w:lang w:val="en-GB"/>
        </w:rPr>
        <w:t xml:space="preserve"> </w:t>
      </w:r>
      <w:r w:rsidR="004935AE" w:rsidRPr="00F414F6">
        <w:rPr>
          <w:rFonts w:ascii="Times New Roman" w:eastAsia="Arial" w:hAnsi="Times New Roman" w:cs="Times New Roman"/>
          <w:b/>
          <w:lang w:val="en-GB"/>
        </w:rPr>
        <w:t>2</w:t>
      </w:r>
      <w:r w:rsidR="009F09F9" w:rsidRPr="00F414F6">
        <w:rPr>
          <w:rFonts w:ascii="Times New Roman" w:eastAsia="Arial" w:hAnsi="Times New Roman" w:cs="Times New Roman"/>
          <w:b/>
          <w:lang w:val="en-GB"/>
        </w:rPr>
        <w:t xml:space="preserve">. </w:t>
      </w:r>
      <w:bookmarkStart w:id="0" w:name="_Hlk98315339"/>
      <w:r w:rsidR="009F09F9" w:rsidRPr="00F414F6">
        <w:rPr>
          <w:rFonts w:ascii="Times New Roman" w:eastAsia="Arial" w:hAnsi="Times New Roman" w:cs="Times New Roman"/>
          <w:bCs/>
          <w:lang w:val="en-GB"/>
        </w:rPr>
        <w:t>Details of the setting for planning and implementing the training sessions using the hunova robot</w:t>
      </w:r>
      <w:r w:rsidR="00B3765F" w:rsidRPr="00F414F6">
        <w:rPr>
          <w:rFonts w:ascii="Times New Roman" w:eastAsia="Arial" w:hAnsi="Times New Roman" w:cs="Times New Roman"/>
          <w:bCs/>
          <w:lang w:val="en-GB"/>
        </w:rPr>
        <w:t xml:space="preserve"> regarding number of deficit</w:t>
      </w:r>
      <w:r w:rsidR="00817865" w:rsidRPr="00F414F6">
        <w:rPr>
          <w:rFonts w:ascii="Times New Roman" w:eastAsia="Arial" w:hAnsi="Times New Roman" w:cs="Times New Roman"/>
          <w:bCs/>
          <w:lang w:val="en-GB"/>
        </w:rPr>
        <w:t>s</w:t>
      </w:r>
      <w:r w:rsidR="00B3765F" w:rsidRPr="00F414F6">
        <w:rPr>
          <w:rFonts w:ascii="Times New Roman" w:eastAsia="Arial" w:hAnsi="Times New Roman" w:cs="Times New Roman"/>
          <w:bCs/>
          <w:lang w:val="en-GB"/>
        </w:rPr>
        <w:t xml:space="preserve">, number of suggested </w:t>
      </w:r>
      <w:r w:rsidR="00817865" w:rsidRPr="00F414F6">
        <w:rPr>
          <w:rFonts w:ascii="Times New Roman" w:eastAsia="Arial" w:hAnsi="Times New Roman" w:cs="Times New Roman"/>
          <w:bCs/>
          <w:lang w:val="en-GB"/>
        </w:rPr>
        <w:t>training dimensions</w:t>
      </w:r>
      <w:r w:rsidR="00B3765F" w:rsidRPr="00F414F6">
        <w:rPr>
          <w:rFonts w:ascii="Times New Roman" w:eastAsia="Arial" w:hAnsi="Times New Roman" w:cs="Times New Roman"/>
          <w:bCs/>
          <w:lang w:val="en-GB"/>
        </w:rPr>
        <w:t xml:space="preserve">, </w:t>
      </w:r>
      <w:r w:rsidR="00817865" w:rsidRPr="00F414F6">
        <w:rPr>
          <w:rFonts w:ascii="Times New Roman" w:eastAsia="Arial" w:hAnsi="Times New Roman" w:cs="Times New Roman"/>
          <w:bCs/>
          <w:lang w:val="en-GB"/>
        </w:rPr>
        <w:t>dimensions</w:t>
      </w:r>
      <w:r w:rsidR="00B3765F" w:rsidRPr="00F414F6">
        <w:rPr>
          <w:rFonts w:ascii="Times New Roman" w:eastAsia="Arial" w:hAnsi="Times New Roman" w:cs="Times New Roman"/>
          <w:bCs/>
          <w:lang w:val="en-GB"/>
        </w:rPr>
        <w:t>, number of exercises, and duration of the training session</w:t>
      </w:r>
      <w:r w:rsidR="009F09F9" w:rsidRPr="00F414F6">
        <w:rPr>
          <w:rFonts w:ascii="Times New Roman" w:eastAsia="Arial" w:hAnsi="Times New Roman" w:cs="Times New Roman"/>
          <w:bCs/>
          <w:lang w:val="en-GB"/>
        </w:rPr>
        <w:t>.</w:t>
      </w:r>
      <w:bookmarkEnd w:id="0"/>
      <w:r w:rsidR="009F09F9" w:rsidRPr="00F414F6">
        <w:rPr>
          <w:rFonts w:ascii="Times New Roman" w:eastAsia="Arial" w:hAnsi="Times New Roman" w:cs="Times New Roman"/>
          <w:bCs/>
          <w:lang w:val="en-GB"/>
        </w:rPr>
        <w:br/>
      </w:r>
    </w:p>
    <w:tbl>
      <w:tblPr>
        <w:tblW w:w="14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566"/>
        <w:gridCol w:w="3254"/>
        <w:gridCol w:w="3402"/>
        <w:gridCol w:w="4819"/>
      </w:tblGrid>
      <w:tr w:rsidR="00BA3A01" w:rsidRPr="00FB36EC" w14:paraId="39F07E63" w14:textId="77777777" w:rsidTr="009F09F9">
        <w:trPr>
          <w:trHeight w:hRule="exact" w:val="113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0B044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number of deficit areas</w:t>
            </w:r>
          </w:p>
        </w:tc>
        <w:tc>
          <w:tcPr>
            <w:tcW w:w="15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B70149" w14:textId="77F056E0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number of suggested </w:t>
            </w:r>
            <w:r w:rsidR="00817865"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training dimensions</w:t>
            </w:r>
          </w:p>
        </w:tc>
        <w:tc>
          <w:tcPr>
            <w:tcW w:w="32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92C87" w14:textId="210E4B8B" w:rsidR="00BA3A01" w:rsidRPr="00F414F6" w:rsidRDefault="00817865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dimensions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E1D2C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number of exercises</w:t>
            </w:r>
          </w:p>
        </w:tc>
        <w:tc>
          <w:tcPr>
            <w:tcW w:w="48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1EA91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duration of the training session</w:t>
            </w:r>
          </w:p>
        </w:tc>
      </w:tr>
      <w:tr w:rsidR="00BA3A01" w:rsidRPr="00FB36EC" w14:paraId="61174966" w14:textId="77777777" w:rsidTr="009F09F9">
        <w:trPr>
          <w:trHeight w:val="45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2D8144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C4FDB9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466AE4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F67A5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B81555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3A01" w:rsidRPr="00FB36EC" w14:paraId="567C60A6" w14:textId="77777777" w:rsidTr="009F09F9">
        <w:trPr>
          <w:trHeight w:val="45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67C112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66A26A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716BEF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46AF33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8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BC2FA4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A3A01" w:rsidRPr="00F414F6" w14:paraId="6AD79168" w14:textId="77777777" w:rsidTr="009F09F9">
        <w:trPr>
          <w:trHeight w:val="615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49160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9FE3E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7FCB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ll risk - maintenance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25E79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059F" w14:textId="56417D83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 min + ankle configuration changes</w:t>
            </w:r>
          </w:p>
        </w:tc>
      </w:tr>
      <w:tr w:rsidR="00BA3A01" w:rsidRPr="00F414F6" w14:paraId="670313A0" w14:textId="77777777" w:rsidTr="009F09F9">
        <w:trPr>
          <w:trHeight w:val="60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2B27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E786B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8773" w14:textId="0BD774D3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ll risk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13CF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79530" w14:textId="2978DDE9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 min</w:t>
            </w:r>
          </w:p>
        </w:tc>
      </w:tr>
      <w:tr w:rsidR="00BA3A01" w:rsidRPr="00F414F6" w14:paraId="53377C87" w14:textId="77777777" w:rsidTr="009F09F9">
        <w:trPr>
          <w:trHeight w:val="825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4BC02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A598" w14:textId="77777777" w:rsidR="006B5B61" w:rsidRPr="00F414F6" w:rsidRDefault="009F09F9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 (if deficit area is gait or sensory integration)</w:t>
            </w:r>
          </w:p>
          <w:p w14:paraId="69467E46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73D43" w14:textId="226F4D4F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ll risk - dynamic balance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 xml:space="preserve">fall risk - reactive balance OR </w:t>
            </w:r>
            <w:r w:rsidR="00BC2570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ensory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integr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61A85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 (minus duplicate exercises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4185D" w14:textId="0DD746E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 min</w:t>
            </w:r>
          </w:p>
        </w:tc>
      </w:tr>
      <w:tr w:rsidR="00BA3A01" w:rsidRPr="00F414F6" w14:paraId="0C2DA65F" w14:textId="77777777" w:rsidTr="009F09F9">
        <w:trPr>
          <w:trHeight w:val="679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3198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52EF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275F0" w14:textId="0B1B40FE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ll risk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>fall risk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4D3C" w14:textId="0A11E81C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12 per </w:t>
            </w:r>
            <w:r w:rsidR="00817865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imension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6B07E" w14:textId="67FC24E0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24 min per </w:t>
            </w:r>
            <w:r w:rsidR="00817865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imension</w:t>
            </w:r>
          </w:p>
        </w:tc>
      </w:tr>
      <w:tr w:rsidR="00BA3A01" w:rsidRPr="00FB36EC" w14:paraId="149CCFC5" w14:textId="77777777" w:rsidTr="009F09F9">
        <w:trPr>
          <w:trHeight w:val="1701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440C2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53FCD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 (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 at least 1 deficit area is gait or sensory integration)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D4F7A" w14:textId="62408D93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all risk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>fall risk - dynamic balance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 xml:space="preserve">fall risk - reactive balance OR </w:t>
            </w:r>
            <w:r w:rsidR="00BC2570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ensory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integr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B10C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 (for deficit areas that are not gait or sensory integration)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23 (minus duplicate exercises) (for gait / sensory integration)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AD5E6" w14:textId="08168926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>16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24 min (for deficit areas that are not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it /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nsory integration)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  <w:t>38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 min</w:t>
            </w:r>
            <w:r w:rsidR="001D78BB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(for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it /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nsory integration)</w:t>
            </w:r>
          </w:p>
        </w:tc>
      </w:tr>
      <w:tr w:rsidR="00BA3A01" w:rsidRPr="00F414F6" w14:paraId="2254A087" w14:textId="77777777" w:rsidTr="009F09F9">
        <w:trPr>
          <w:trHeight w:val="1304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B6BAA" w14:textId="77777777" w:rsidR="00BA3A01" w:rsidRPr="00F414F6" w:rsidRDefault="00BA3A01" w:rsidP="00BA3A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5451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 (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f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it and 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nsory integration are the deficit areas)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56F0E" w14:textId="43AA24A1" w:rsidR="00BA3A01" w:rsidRPr="00F414F6" w:rsidRDefault="006B5B6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ll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isk -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ynamic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lance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ll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isk -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eactive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lance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ll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isk -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ynamic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b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lance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br/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f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all 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isk - </w:t>
            </w:r>
            <w:r w:rsidR="00BC2570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ensory</w:t>
            </w:r>
            <w:r w:rsidR="00BA3A0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integr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25ECE" w14:textId="77777777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</w:t>
            </w:r>
            <w:r w:rsidR="006B5B61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 per session (minus duplicate exercises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BBE8" w14:textId="561C51DD" w:rsidR="00BA3A01" w:rsidRPr="00F414F6" w:rsidRDefault="00BA3A01" w:rsidP="00BA3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  <w:r w:rsidR="009F09F9"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F41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 min per session</w:t>
            </w:r>
          </w:p>
        </w:tc>
      </w:tr>
      <w:tr w:rsidR="006B5B61" w:rsidRPr="00FB36EC" w14:paraId="2CC55EE6" w14:textId="77777777" w:rsidTr="006B5B61">
        <w:trPr>
          <w:trHeight w:val="567"/>
        </w:trPr>
        <w:tc>
          <w:tcPr>
            <w:tcW w:w="14165" w:type="dxa"/>
            <w:gridSpan w:val="5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39F2E71" w14:textId="77777777" w:rsidR="006B5B61" w:rsidRPr="00F414F6" w:rsidRDefault="006B5B61" w:rsidP="006B5B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414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>3 or more: select the 2 worst areas from the radar plot and do what is described in the case above (2 deficit areas)</w:t>
            </w:r>
          </w:p>
        </w:tc>
      </w:tr>
    </w:tbl>
    <w:p w14:paraId="2AD659B9" w14:textId="77777777" w:rsidR="00836565" w:rsidRPr="00F414F6" w:rsidRDefault="00836565" w:rsidP="009F09F9">
      <w:pPr>
        <w:rPr>
          <w:rFonts w:ascii="Times New Roman" w:hAnsi="Times New Roman" w:cs="Times New Roman"/>
          <w:lang w:val="en-US"/>
        </w:rPr>
      </w:pPr>
    </w:p>
    <w:sectPr w:rsidR="00836565" w:rsidRPr="00F414F6" w:rsidSect="00BA3A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01"/>
    <w:rsid w:val="001D78BB"/>
    <w:rsid w:val="00201657"/>
    <w:rsid w:val="0027042E"/>
    <w:rsid w:val="004935AE"/>
    <w:rsid w:val="006B5B61"/>
    <w:rsid w:val="00817865"/>
    <w:rsid w:val="00836565"/>
    <w:rsid w:val="009F09F9"/>
    <w:rsid w:val="00A1020E"/>
    <w:rsid w:val="00B3765F"/>
    <w:rsid w:val="00BA3A01"/>
    <w:rsid w:val="00BC2570"/>
    <w:rsid w:val="00F414F6"/>
    <w:rsid w:val="00FB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D0F79"/>
  <w15:chartTrackingRefBased/>
  <w15:docId w15:val="{2EEF161F-3240-45A9-9EFA-0AC85B51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09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0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t, Tobias, Dr.</dc:creator>
  <cp:keywords/>
  <dc:description/>
  <cp:lastModifiedBy>Tobias Morat</cp:lastModifiedBy>
  <cp:revision>3</cp:revision>
  <dcterms:created xsi:type="dcterms:W3CDTF">2022-02-25T09:22:00Z</dcterms:created>
  <dcterms:modified xsi:type="dcterms:W3CDTF">2022-03-16T08:31:00Z</dcterms:modified>
</cp:coreProperties>
</file>